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632" w:rsidRDefault="00B47632" w:rsidP="00B4763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377F9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377F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377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asurements of hallux chord from 98 adult female </w:t>
      </w:r>
      <w:r w:rsidRPr="00581BE7">
        <w:rPr>
          <w:rFonts w:ascii="Times New Roman" w:hAnsi="Times New Roman" w:cs="Times New Roman"/>
          <w:i/>
          <w:sz w:val="24"/>
          <w:szCs w:val="24"/>
        </w:rPr>
        <w:t>B. l. lineat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5E8A">
        <w:rPr>
          <w:rFonts w:ascii="Times New Roman" w:hAnsi="Times New Roman" w:cs="Times New Roman"/>
          <w:sz w:val="24"/>
          <w:szCs w:val="24"/>
        </w:rPr>
        <w:t>specimens (x̄= 22.1, SD = 1.0, range</w:t>
      </w:r>
      <w:r>
        <w:rPr>
          <w:rFonts w:ascii="Times New Roman" w:hAnsi="Times New Roman" w:cs="Times New Roman"/>
          <w:sz w:val="24"/>
          <w:szCs w:val="24"/>
        </w:rPr>
        <w:t xml:space="preserve"> 19.2-23.9). </w:t>
      </w:r>
      <w:r w:rsidRPr="008377F9">
        <w:rPr>
          <w:rFonts w:ascii="Times New Roman" w:hAnsi="Times New Roman" w:cs="Times New Roman"/>
          <w:sz w:val="24"/>
          <w:szCs w:val="24"/>
        </w:rPr>
        <w:t xml:space="preserve">Museum acronyms in specimen identifiers include AMNH (American Museum of Natural History), </w:t>
      </w:r>
      <w:r>
        <w:rPr>
          <w:rFonts w:ascii="Times New Roman" w:hAnsi="Times New Roman" w:cs="Times New Roman"/>
          <w:sz w:val="24"/>
          <w:szCs w:val="24"/>
        </w:rPr>
        <w:t xml:space="preserve">BMUW (University of Washington Burke Museum), </w:t>
      </w:r>
      <w:r w:rsidRPr="008377F9">
        <w:rPr>
          <w:rFonts w:ascii="Times New Roman" w:hAnsi="Times New Roman" w:cs="Times New Roman"/>
          <w:sz w:val="24"/>
          <w:szCs w:val="24"/>
        </w:rPr>
        <w:t xml:space="preserve">MSB (Museum of Southwestern Biology of the University of New Mexico), </w:t>
      </w:r>
      <w:r>
        <w:rPr>
          <w:rFonts w:ascii="Times New Roman" w:hAnsi="Times New Roman" w:cs="Times New Roman"/>
          <w:sz w:val="24"/>
          <w:szCs w:val="24"/>
        </w:rPr>
        <w:t xml:space="preserve">MVZ (Museum of Vertebrate Zoology of the University of California-Berkeley), USNM (Smithsonian Institution), </w:t>
      </w:r>
      <w:r w:rsidRPr="008377F9">
        <w:rPr>
          <w:rFonts w:ascii="Times New Roman" w:hAnsi="Times New Roman" w:cs="Times New Roman"/>
          <w:sz w:val="24"/>
          <w:szCs w:val="24"/>
        </w:rPr>
        <w:t>WFVZ (Western Foundation of Vertebrate Zoology), and WFB (Museum of Wildlife and Fish Biology of the University of California-Davis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8"/>
        <w:gridCol w:w="1530"/>
        <w:gridCol w:w="2790"/>
      </w:tblGrid>
      <w:tr w:rsidR="00B47632" w:rsidRPr="008377F9" w:rsidTr="00BA182E"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me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lux (mm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/Province/Country</w:t>
            </w:r>
          </w:p>
        </w:tc>
      </w:tr>
      <w:tr w:rsidR="00B47632" w:rsidRPr="008377F9" w:rsidTr="00BA182E"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4168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12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3722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743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845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845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854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1016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1214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1249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1411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1608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1760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2049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2315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2571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2712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2712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J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2722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J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2936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2936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3029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3055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3079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3094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3094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J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NM:Bird:3117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J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3135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3332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3373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3508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3508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3582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3617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3617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3617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3637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3786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3787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4142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4196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4792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524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5241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5241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5241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5241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5241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5323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5654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5673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5884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5994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USNM:Bird:6020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BMUW:Bird:795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BMUW:Bird:76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FMNH:Bird:3007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FMNH:Bird:1304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J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FMNH:Bird:1304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MNH:Bird:670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FMNH:Bird:3246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FMNH:Bird:3007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FMNH:Bird:4357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J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FMNH:Bird:162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FMNH:Bird:1304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FMNH:Bird:746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FMNH:Bird:883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FMNH:Bird:209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MVZ:Bird:997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MVZ:Bird:1446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MVZ:Bird:584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MVZ:Bird:1272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MVZ:Bird:1272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MVZ:Bird:943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AMNH:Bird:1686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AMNH:Bird:3522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AMNH:Bird:3525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AMNH:Bird:3525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AMNH:Bird:4706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AMNH:Bird:697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J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AMNH:Bird:697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AMNH:Bird:7502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AMNH:Bird:8326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AMNH:Bird:966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MSB:Bird:243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MSB:Bird:248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MSB:Bird:42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WFVZ:Bird:204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WFVZ:Bird:204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WFVZ:Bird:204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WFVZ:Bird:204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J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WFVZ:Bird:204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FVZ:Bird:204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J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WFVZ:Bird:204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WFVZ:Bird:204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WFVZ:Bird:204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WFVZ:Bird:478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</w:tr>
      <w:tr w:rsidR="00B47632" w:rsidRPr="008377F9" w:rsidTr="00BA182E"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7632" w:rsidRPr="005548F4" w:rsidRDefault="00B47632" w:rsidP="00BA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hAnsi="Times New Roman" w:cs="Times New Roman"/>
                <w:sz w:val="24"/>
                <w:szCs w:val="24"/>
              </w:rPr>
              <w:t>WFVZ:Bird:479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7632" w:rsidRPr="005548F4" w:rsidRDefault="00B47632" w:rsidP="00BA1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</w:tr>
    </w:tbl>
    <w:p w:rsidR="00B47632" w:rsidRPr="008377F9" w:rsidRDefault="00B47632" w:rsidP="00B47632">
      <w:pPr>
        <w:rPr>
          <w:rFonts w:ascii="Times New Roman" w:hAnsi="Times New Roman" w:cs="Times New Roman"/>
          <w:sz w:val="24"/>
          <w:szCs w:val="24"/>
        </w:rPr>
      </w:pPr>
    </w:p>
    <w:p w:rsidR="00B47632" w:rsidRPr="008377F9" w:rsidRDefault="00B47632" w:rsidP="00B47632">
      <w:pPr>
        <w:rPr>
          <w:rFonts w:ascii="Times New Roman" w:hAnsi="Times New Roman" w:cs="Times New Roman"/>
          <w:sz w:val="24"/>
          <w:szCs w:val="24"/>
        </w:rPr>
      </w:pPr>
    </w:p>
    <w:p w:rsidR="00EC6BB2" w:rsidRDefault="00EC6BB2">
      <w:bookmarkStart w:id="0" w:name="_GoBack"/>
      <w:bookmarkEnd w:id="0"/>
    </w:p>
    <w:sectPr w:rsidR="00EC6BB2" w:rsidSect="00DA0250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632"/>
    <w:rsid w:val="00B47632"/>
    <w:rsid w:val="00EC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 Clark</dc:creator>
  <cp:lastModifiedBy>Bill Clark</cp:lastModifiedBy>
  <cp:revision>1</cp:revision>
  <dcterms:created xsi:type="dcterms:W3CDTF">2016-09-25T13:52:00Z</dcterms:created>
  <dcterms:modified xsi:type="dcterms:W3CDTF">2016-09-25T13:53:00Z</dcterms:modified>
</cp:coreProperties>
</file>